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784EA" w14:textId="64B66F82" w:rsidR="00B575B7" w:rsidRPr="00255E94" w:rsidRDefault="00B575B7" w:rsidP="00B575B7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255E9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2. </w:t>
      </w:r>
      <w:bookmarkStart w:id="1" w:name="OLE_LINK3"/>
      <w:r w:rsidRPr="00255E94">
        <w:rPr>
          <w:rFonts w:ascii="Times New Roman" w:hAnsi="Times New Roman" w:cs="Times New Roman"/>
          <w:b/>
          <w:bCs/>
          <w:kern w:val="0"/>
          <w:sz w:val="24"/>
          <w:szCs w:val="24"/>
        </w:rPr>
        <w:t>Difference analysis of cytokines between the two groups</w:t>
      </w:r>
      <w:bookmarkEnd w:id="0"/>
      <w:r w:rsidRPr="00255E94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End w:id="1"/>
    </w:p>
    <w:tbl>
      <w:tblPr>
        <w:tblStyle w:val="a7"/>
        <w:tblW w:w="8225" w:type="dxa"/>
        <w:tblInd w:w="108" w:type="dxa"/>
        <w:tblLook w:val="04A0" w:firstRow="1" w:lastRow="0" w:firstColumn="1" w:lastColumn="0" w:noHBand="0" w:noVBand="1"/>
      </w:tblPr>
      <w:tblGrid>
        <w:gridCol w:w="1867"/>
        <w:gridCol w:w="1848"/>
        <w:gridCol w:w="1701"/>
        <w:gridCol w:w="1701"/>
        <w:gridCol w:w="1108"/>
      </w:tblGrid>
      <w:tr w:rsidR="00BF6E48" w:rsidRPr="00255E94" w14:paraId="395BCF45" w14:textId="77777777" w:rsidTr="00BF6E48">
        <w:tc>
          <w:tcPr>
            <w:tcW w:w="1867" w:type="dxa"/>
          </w:tcPr>
          <w:p w14:paraId="1F26C5F9" w14:textId="77777777" w:rsidR="00255E94" w:rsidRPr="00255E94" w:rsidRDefault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14:paraId="2D85A9C4" w14:textId="15C0660B" w:rsidR="00255E94" w:rsidRPr="00255E94" w:rsidRDefault="00255E94" w:rsidP="00255E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</w:tcPr>
          <w:p w14:paraId="7BCE828A" w14:textId="60542F65" w:rsidR="00255E94" w:rsidRPr="00255E94" w:rsidRDefault="00255E94" w:rsidP="00255E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</w:t>
            </w: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e</w:t>
            </w:r>
          </w:p>
        </w:tc>
        <w:tc>
          <w:tcPr>
            <w:tcW w:w="1701" w:type="dxa"/>
          </w:tcPr>
          <w:p w14:paraId="3C72ED22" w14:textId="41A5C0A0" w:rsidR="00255E94" w:rsidRPr="00255E94" w:rsidRDefault="00255E94" w:rsidP="00255E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e</w:t>
            </w:r>
          </w:p>
        </w:tc>
        <w:tc>
          <w:tcPr>
            <w:tcW w:w="1108" w:type="dxa"/>
          </w:tcPr>
          <w:p w14:paraId="1FFFF4B7" w14:textId="143F70AB" w:rsidR="00255E94" w:rsidRPr="00255E94" w:rsidRDefault="00255E94" w:rsidP="00255E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F6E48" w:rsidRPr="00255E94" w14:paraId="7886927E" w14:textId="77777777" w:rsidTr="00BF6E48">
        <w:tc>
          <w:tcPr>
            <w:tcW w:w="1867" w:type="dxa"/>
          </w:tcPr>
          <w:p w14:paraId="122B6C27" w14:textId="171C30F6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-2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26E0BEBB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01C601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15E570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50FC1B1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77114426" w14:textId="77777777" w:rsidTr="00BF6E48">
        <w:tc>
          <w:tcPr>
            <w:tcW w:w="1867" w:type="dxa"/>
          </w:tcPr>
          <w:p w14:paraId="5DAEDAE4" w14:textId="2F8F13BA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1810450E" w14:textId="5CE1C8D3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 xml:space="preserve"> (0.5-1.4)</w:t>
            </w:r>
          </w:p>
        </w:tc>
        <w:tc>
          <w:tcPr>
            <w:tcW w:w="1701" w:type="dxa"/>
          </w:tcPr>
          <w:p w14:paraId="4335F6F6" w14:textId="6BAAC29B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9 (0.5-1.5)</w:t>
            </w:r>
          </w:p>
        </w:tc>
        <w:tc>
          <w:tcPr>
            <w:tcW w:w="1701" w:type="dxa"/>
          </w:tcPr>
          <w:p w14:paraId="08502326" w14:textId="77646912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8 (0.5-1.1)</w:t>
            </w:r>
          </w:p>
        </w:tc>
        <w:tc>
          <w:tcPr>
            <w:tcW w:w="1108" w:type="dxa"/>
          </w:tcPr>
          <w:p w14:paraId="05610BE0" w14:textId="1201F7A2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BF6E48" w:rsidRPr="00255E94" w14:paraId="48C6C818" w14:textId="77777777" w:rsidTr="00BF6E48">
        <w:tc>
          <w:tcPr>
            <w:tcW w:w="1867" w:type="dxa"/>
          </w:tcPr>
          <w:p w14:paraId="6C705359" w14:textId="1EF48F8E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2C3A6CC0" w14:textId="3C8D14D2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3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86ADF7C" w14:textId="5C872875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 xml:space="preserve"> (3.5)</w:t>
            </w:r>
          </w:p>
        </w:tc>
        <w:tc>
          <w:tcPr>
            <w:tcW w:w="1701" w:type="dxa"/>
          </w:tcPr>
          <w:p w14:paraId="170C7ACE" w14:textId="4827FB47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108" w:type="dxa"/>
          </w:tcPr>
          <w:p w14:paraId="54CFF3BF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43562805" w14:textId="77777777" w:rsidTr="00BF6E48">
        <w:tc>
          <w:tcPr>
            <w:tcW w:w="1867" w:type="dxa"/>
          </w:tcPr>
          <w:p w14:paraId="0CF7152B" w14:textId="2733EAEB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-4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7DF3BAEE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573207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26E9DE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5E6D3BF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2FFB5DF9" w14:textId="77777777" w:rsidTr="00BF6E48">
        <w:tc>
          <w:tcPr>
            <w:tcW w:w="1867" w:type="dxa"/>
          </w:tcPr>
          <w:p w14:paraId="5B4A154A" w14:textId="73FA952A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441FB10B" w14:textId="36CD23E3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2 (1.0-2.1)</w:t>
            </w:r>
          </w:p>
        </w:tc>
        <w:tc>
          <w:tcPr>
            <w:tcW w:w="1701" w:type="dxa"/>
          </w:tcPr>
          <w:p w14:paraId="0ED7C1D3" w14:textId="5969D5F0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2 (1.0-2.1)</w:t>
            </w:r>
          </w:p>
        </w:tc>
        <w:tc>
          <w:tcPr>
            <w:tcW w:w="1701" w:type="dxa"/>
          </w:tcPr>
          <w:p w14:paraId="0633726E" w14:textId="7FA07A44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1 (0.6-1.7)</w:t>
            </w:r>
          </w:p>
        </w:tc>
        <w:tc>
          <w:tcPr>
            <w:tcW w:w="1108" w:type="dxa"/>
          </w:tcPr>
          <w:p w14:paraId="7EB990F7" w14:textId="65A9CE1D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6E4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BF6E48" w:rsidRPr="00255E94" w14:paraId="53FE4230" w14:textId="77777777" w:rsidTr="00BF6E48">
        <w:tc>
          <w:tcPr>
            <w:tcW w:w="1867" w:type="dxa"/>
          </w:tcPr>
          <w:p w14:paraId="5950F83D" w14:textId="6F39718D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125033C0" w14:textId="4FC8C0B8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9DDFC55" w14:textId="1E5E3740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6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4260978" w14:textId="6AECA30C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1.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8" w:type="dxa"/>
          </w:tcPr>
          <w:p w14:paraId="02460A1A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31E47E6E" w14:textId="77777777" w:rsidTr="00BF6E48">
        <w:tc>
          <w:tcPr>
            <w:tcW w:w="1867" w:type="dxa"/>
          </w:tcPr>
          <w:p w14:paraId="5C3E14DD" w14:textId="0DC7F2EB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-6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54B34291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0D9E2C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79F499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EA959BD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4588E76A" w14:textId="77777777" w:rsidTr="00BF6E48">
        <w:tc>
          <w:tcPr>
            <w:tcW w:w="1867" w:type="dxa"/>
          </w:tcPr>
          <w:p w14:paraId="25D3027A" w14:textId="3535A73C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2B12C4DC" w14:textId="32A8EEAF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5.7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-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A16EACA" w14:textId="565A4593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5.0 (2.51-10.1)</w:t>
            </w:r>
          </w:p>
        </w:tc>
        <w:tc>
          <w:tcPr>
            <w:tcW w:w="1701" w:type="dxa"/>
          </w:tcPr>
          <w:p w14:paraId="2C3A0A12" w14:textId="08AE6389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20.2 (4.6-37.3)</w:t>
            </w:r>
          </w:p>
        </w:tc>
        <w:tc>
          <w:tcPr>
            <w:tcW w:w="1108" w:type="dxa"/>
          </w:tcPr>
          <w:p w14:paraId="49A12157" w14:textId="485E0FB9" w:rsidR="00255E94" w:rsidRPr="00F54808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F6E48" w:rsidRPr="00255E94" w14:paraId="565161BE" w14:textId="77777777" w:rsidTr="00BF6E48">
        <w:tc>
          <w:tcPr>
            <w:tcW w:w="1867" w:type="dxa"/>
          </w:tcPr>
          <w:p w14:paraId="30229B0F" w14:textId="665D7020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3AA36837" w14:textId="55218261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 xml:space="preserve"> (40.4)</w:t>
            </w:r>
          </w:p>
        </w:tc>
        <w:tc>
          <w:tcPr>
            <w:tcW w:w="1701" w:type="dxa"/>
          </w:tcPr>
          <w:p w14:paraId="29E1D0B0" w14:textId="360D1A05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8.2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70FA715" w14:textId="7ED4C919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47.8 (83.9)</w:t>
            </w:r>
          </w:p>
        </w:tc>
        <w:tc>
          <w:tcPr>
            <w:tcW w:w="1108" w:type="dxa"/>
          </w:tcPr>
          <w:p w14:paraId="0E89C4D9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3063F62F" w14:textId="77777777" w:rsidTr="00BF6E48">
        <w:tc>
          <w:tcPr>
            <w:tcW w:w="1867" w:type="dxa"/>
          </w:tcPr>
          <w:p w14:paraId="0B1F969C" w14:textId="4ABEE807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-10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55E19751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76E48D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2AE52A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EA66455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35494BD9" w14:textId="77777777" w:rsidTr="00BF6E48">
        <w:tc>
          <w:tcPr>
            <w:tcW w:w="1867" w:type="dxa"/>
          </w:tcPr>
          <w:p w14:paraId="05E832BC" w14:textId="40ECDFBF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37EEF89D" w14:textId="19EDDACD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2.8 (1.0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5C48037" w14:textId="5A667DDD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2.2 (1.0-4.0)</w:t>
            </w:r>
          </w:p>
        </w:tc>
        <w:tc>
          <w:tcPr>
            <w:tcW w:w="1701" w:type="dxa"/>
          </w:tcPr>
          <w:p w14:paraId="3E77AE60" w14:textId="34A093D1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5.7 (3.9-8.0)</w:t>
            </w:r>
          </w:p>
        </w:tc>
        <w:tc>
          <w:tcPr>
            <w:tcW w:w="1108" w:type="dxa"/>
          </w:tcPr>
          <w:p w14:paraId="10695E09" w14:textId="2590BB4F" w:rsidR="00255E94" w:rsidRPr="00F54808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F6E48" w:rsidRPr="00255E94" w14:paraId="7A96A0A3" w14:textId="77777777" w:rsidTr="00BF6E48">
        <w:tc>
          <w:tcPr>
            <w:tcW w:w="1867" w:type="dxa"/>
          </w:tcPr>
          <w:p w14:paraId="57EF8FBC" w14:textId="5A507854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1C69F937" w14:textId="32DF550F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0.5 (83.9)</w:t>
            </w:r>
          </w:p>
        </w:tc>
        <w:tc>
          <w:tcPr>
            <w:tcW w:w="1701" w:type="dxa"/>
          </w:tcPr>
          <w:p w14:paraId="288A6542" w14:textId="59C3DA5E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3.1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05B6A3E" w14:textId="30957886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41.6 (190.8)</w:t>
            </w:r>
          </w:p>
        </w:tc>
        <w:tc>
          <w:tcPr>
            <w:tcW w:w="1108" w:type="dxa"/>
          </w:tcPr>
          <w:p w14:paraId="2E07C17D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3E7F33C5" w14:textId="77777777" w:rsidTr="00BF6E48">
        <w:tc>
          <w:tcPr>
            <w:tcW w:w="1867" w:type="dxa"/>
          </w:tcPr>
          <w:p w14:paraId="7F9D914F" w14:textId="18D83966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59365261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  <w:bookmarkEnd w:id="2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5ADC8CE4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15F725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B72AFF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8F94955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685F2ECB" w14:textId="77777777" w:rsidTr="00BF6E48">
        <w:tc>
          <w:tcPr>
            <w:tcW w:w="1867" w:type="dxa"/>
          </w:tcPr>
          <w:p w14:paraId="30F1EA01" w14:textId="3E730BD9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4BAAEF3F" w14:textId="333B422F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0 (0.9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A91747" w14:textId="5700A1BD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1 (1.0-1.6)</w:t>
            </w:r>
          </w:p>
        </w:tc>
        <w:tc>
          <w:tcPr>
            <w:tcW w:w="1701" w:type="dxa"/>
          </w:tcPr>
          <w:p w14:paraId="2CEF055E" w14:textId="6CCDA874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7 (0.2-1.5)</w:t>
            </w:r>
          </w:p>
        </w:tc>
        <w:tc>
          <w:tcPr>
            <w:tcW w:w="1108" w:type="dxa"/>
          </w:tcPr>
          <w:p w14:paraId="68ADA350" w14:textId="123F54A8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4808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</w:tr>
      <w:tr w:rsidR="00BF6E48" w:rsidRPr="00255E94" w14:paraId="64460180" w14:textId="77777777" w:rsidTr="00BF6E48">
        <w:tc>
          <w:tcPr>
            <w:tcW w:w="1867" w:type="dxa"/>
          </w:tcPr>
          <w:p w14:paraId="26930FD1" w14:textId="5E9A5295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72D2983E" w14:textId="5BEF5998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3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4278221" w14:textId="71B15802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AB7EC5A" w14:textId="57BDAC15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 xml:space="preserve"> (2.1)</w:t>
            </w:r>
          </w:p>
        </w:tc>
        <w:tc>
          <w:tcPr>
            <w:tcW w:w="1108" w:type="dxa"/>
          </w:tcPr>
          <w:p w14:paraId="0CF313A9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0B506BC6" w14:textId="77777777" w:rsidTr="00BF6E48">
        <w:tc>
          <w:tcPr>
            <w:tcW w:w="1867" w:type="dxa"/>
          </w:tcPr>
          <w:p w14:paraId="6CB473CC" w14:textId="3A1EC443" w:rsidR="00255E94" w:rsidRPr="00255E94" w:rsidRDefault="00255E94" w:rsidP="00255E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59365281"/>
            <w:bookmarkStart w:id="4" w:name="OLE_LINK4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-γ</w:t>
            </w:r>
            <w:bookmarkEnd w:id="3"/>
            <w:bookmarkEnd w:id="4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25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848" w:type="dxa"/>
          </w:tcPr>
          <w:p w14:paraId="61CB5351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482E28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1F854D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049D3D5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E48" w:rsidRPr="00255E94" w14:paraId="153698CA" w14:textId="77777777" w:rsidTr="00BF6E48">
        <w:tc>
          <w:tcPr>
            <w:tcW w:w="1867" w:type="dxa"/>
          </w:tcPr>
          <w:p w14:paraId="274332CB" w14:textId="5F6DFB4C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dian (IQR)</w:t>
            </w:r>
          </w:p>
        </w:tc>
        <w:tc>
          <w:tcPr>
            <w:tcW w:w="1848" w:type="dxa"/>
          </w:tcPr>
          <w:p w14:paraId="5800617F" w14:textId="6D3E06C5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1.0 (1.0-1.6)</w:t>
            </w:r>
          </w:p>
        </w:tc>
        <w:tc>
          <w:tcPr>
            <w:tcW w:w="1701" w:type="dxa"/>
          </w:tcPr>
          <w:p w14:paraId="21A9377B" w14:textId="6F8E679A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0 (1.0-1.5)</w:t>
            </w:r>
          </w:p>
        </w:tc>
        <w:tc>
          <w:tcPr>
            <w:tcW w:w="1701" w:type="dxa"/>
          </w:tcPr>
          <w:p w14:paraId="73C22433" w14:textId="716004C3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1.4 (0.7-1.9)</w:t>
            </w:r>
          </w:p>
        </w:tc>
        <w:tc>
          <w:tcPr>
            <w:tcW w:w="1108" w:type="dxa"/>
          </w:tcPr>
          <w:p w14:paraId="79F3B368" w14:textId="359E7AE6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48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BF6E48" w:rsidRPr="00255E94" w14:paraId="587D571C" w14:textId="77777777" w:rsidTr="00BF6E48">
        <w:tc>
          <w:tcPr>
            <w:tcW w:w="1867" w:type="dxa"/>
          </w:tcPr>
          <w:p w14:paraId="6A904889" w14:textId="194E85A1" w:rsidR="00255E94" w:rsidRPr="00255E94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94">
              <w:rPr>
                <w:rFonts w:ascii="Times New Roman" w:hAnsi="Times New Roman" w:cs="Times New Roman"/>
                <w:sz w:val="24"/>
                <w:szCs w:val="24"/>
              </w:rPr>
              <w:t xml:space="preserve">  Mean (SD)</w:t>
            </w:r>
          </w:p>
        </w:tc>
        <w:tc>
          <w:tcPr>
            <w:tcW w:w="1848" w:type="dxa"/>
          </w:tcPr>
          <w:p w14:paraId="3C3B90BA" w14:textId="35DF25CE" w:rsidR="00255E94" w:rsidRPr="00BF6E48" w:rsidRDefault="00F54808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2.7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548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42C0B0F" w14:textId="166A459D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 xml:space="preserve"> (18.1)</w:t>
            </w:r>
          </w:p>
        </w:tc>
        <w:tc>
          <w:tcPr>
            <w:tcW w:w="1701" w:type="dxa"/>
          </w:tcPr>
          <w:p w14:paraId="38B10FF9" w14:textId="312B8183" w:rsidR="00255E94" w:rsidRPr="00BF6E48" w:rsidRDefault="006552FF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2FF">
              <w:rPr>
                <w:rFonts w:ascii="Times New Roman" w:hAnsi="Times New Roman" w:cs="Times New Roman"/>
                <w:sz w:val="24"/>
                <w:szCs w:val="24"/>
              </w:rPr>
              <w:t>2.1 (3.0)</w:t>
            </w:r>
          </w:p>
        </w:tc>
        <w:tc>
          <w:tcPr>
            <w:tcW w:w="1108" w:type="dxa"/>
          </w:tcPr>
          <w:p w14:paraId="7BBE8EE8" w14:textId="77777777" w:rsidR="00255E94" w:rsidRPr="00BF6E48" w:rsidRDefault="00255E94" w:rsidP="00255E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DF6609" w14:textId="77777777" w:rsidR="00B82C2F" w:rsidRPr="00255E94" w:rsidRDefault="00B82C2F">
      <w:pPr>
        <w:rPr>
          <w:rFonts w:ascii="Times New Roman" w:hAnsi="Times New Roman" w:cs="Times New Roman"/>
          <w:sz w:val="24"/>
          <w:szCs w:val="24"/>
        </w:rPr>
      </w:pPr>
    </w:p>
    <w:sectPr w:rsidR="00B82C2F" w:rsidRPr="00255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8E750" w14:textId="77777777" w:rsidR="00F64800" w:rsidRDefault="00F64800" w:rsidP="00B575B7">
      <w:r>
        <w:separator/>
      </w:r>
    </w:p>
  </w:endnote>
  <w:endnote w:type="continuationSeparator" w:id="0">
    <w:p w14:paraId="370DDB39" w14:textId="77777777" w:rsidR="00F64800" w:rsidRDefault="00F64800" w:rsidP="00B5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132E0" w14:textId="77777777" w:rsidR="00F64800" w:rsidRDefault="00F64800" w:rsidP="00B575B7">
      <w:r>
        <w:separator/>
      </w:r>
    </w:p>
  </w:footnote>
  <w:footnote w:type="continuationSeparator" w:id="0">
    <w:p w14:paraId="4F511F40" w14:textId="77777777" w:rsidR="00F64800" w:rsidRDefault="00F64800" w:rsidP="00B5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BF"/>
    <w:rsid w:val="00255E94"/>
    <w:rsid w:val="003618B5"/>
    <w:rsid w:val="005A6FBF"/>
    <w:rsid w:val="0063155E"/>
    <w:rsid w:val="006469A7"/>
    <w:rsid w:val="006552FF"/>
    <w:rsid w:val="00701F5A"/>
    <w:rsid w:val="009E621F"/>
    <w:rsid w:val="00B575B7"/>
    <w:rsid w:val="00B71ECC"/>
    <w:rsid w:val="00B82C2F"/>
    <w:rsid w:val="00BF6E48"/>
    <w:rsid w:val="00EB6604"/>
    <w:rsid w:val="00F54808"/>
    <w:rsid w:val="00F64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E0814"/>
  <w15:chartTrackingRefBased/>
  <w15:docId w15:val="{28339F2B-2DF6-44D4-AC29-277C2355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5B7"/>
    <w:rPr>
      <w:sz w:val="18"/>
      <w:szCs w:val="18"/>
    </w:rPr>
  </w:style>
  <w:style w:type="table" w:styleId="a7">
    <w:name w:val="Table Grid"/>
    <w:basedOn w:val="a1"/>
    <w:uiPriority w:val="39"/>
    <w:rsid w:val="00B57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E62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E6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</dc:creator>
  <cp:keywords/>
  <dc:description/>
  <cp:lastModifiedBy>gf</cp:lastModifiedBy>
  <cp:revision>6</cp:revision>
  <dcterms:created xsi:type="dcterms:W3CDTF">2020-12-20T04:16:00Z</dcterms:created>
  <dcterms:modified xsi:type="dcterms:W3CDTF">2020-12-20T07:01:00Z</dcterms:modified>
</cp:coreProperties>
</file>